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E79" w:rsidRDefault="00234E79" w:rsidP="00234E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material</w:t>
      </w:r>
    </w:p>
    <w:p w:rsidR="001C4C79" w:rsidRPr="0084102C" w:rsidRDefault="001C4C79" w:rsidP="001C4C79">
      <w:pPr>
        <w:spacing w:line="240" w:lineRule="auto"/>
        <w:jc w:val="center"/>
        <w:rPr>
          <w:rFonts w:ascii="Times New Roman" w:hAnsi="Times New Roman" w:cs="Times New Roman"/>
          <w:b/>
          <w:sz w:val="24"/>
        </w:rPr>
      </w:pPr>
      <w:r w:rsidRPr="0084102C">
        <w:rPr>
          <w:rFonts w:ascii="Times New Roman" w:hAnsi="Times New Roman" w:cs="Times New Roman"/>
          <w:b/>
          <w:sz w:val="24"/>
          <w:szCs w:val="24"/>
        </w:rPr>
        <w:t>Effect of acidosis in the late-finishing phase on rumen fermentation in feedlot steers</w:t>
      </w:r>
    </w:p>
    <w:p w:rsidR="001C4C79" w:rsidRPr="00E33A2B" w:rsidRDefault="001C4C79" w:rsidP="001C4C79">
      <w:pPr>
        <w:spacing w:line="240" w:lineRule="auto"/>
        <w:jc w:val="center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</w:rPr>
        <w:t>Haley F. Linder</w:t>
      </w:r>
      <w:r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>, Larry L. Berger</w:t>
      </w:r>
      <w:r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>, Joshua C. McCann</w:t>
      </w:r>
      <w:r>
        <w:rPr>
          <w:rFonts w:ascii="Times New Roman" w:hAnsi="Times New Roman" w:cs="Times New Roman"/>
          <w:sz w:val="24"/>
          <w:vertAlign w:val="superscript"/>
        </w:rPr>
        <w:t>*1</w:t>
      </w:r>
    </w:p>
    <w:p w:rsidR="001C4C79" w:rsidRDefault="001C4C79" w:rsidP="001C4C79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* </w:t>
      </w:r>
      <w:r>
        <w:rPr>
          <w:rFonts w:ascii="Times New Roman" w:hAnsi="Times New Roman" w:cs="Times New Roman"/>
          <w:sz w:val="24"/>
        </w:rPr>
        <w:t>Department of Animal Sciences, University of Illinois Urbana-Champaign, Urbana, IL, USA, 61801</w:t>
      </w:r>
    </w:p>
    <w:p w:rsidR="001C4C79" w:rsidRDefault="001C4C79" w:rsidP="001C4C79">
      <w:r>
        <w:rPr>
          <w:rFonts w:ascii="Times New Roman" w:hAnsi="Times New Roman" w:cs="Times New Roman"/>
          <w:sz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</w:rPr>
        <w:t>Correspon</w:t>
      </w:r>
      <w:r w:rsidR="00270373">
        <w:rPr>
          <w:rFonts w:ascii="Times New Roman" w:hAnsi="Times New Roman" w:cs="Times New Roman"/>
          <w:sz w:val="24"/>
        </w:rPr>
        <w:t>d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ing author: </w:t>
      </w:r>
      <w:r w:rsidRPr="00E70191">
        <w:rPr>
          <w:rFonts w:ascii="Times New Roman" w:hAnsi="Times New Roman" w:cs="Times New Roman"/>
          <w:sz w:val="24"/>
        </w:rPr>
        <w:t>jcmccan2@illinois.edu</w:t>
      </w:r>
    </w:p>
    <w:p w:rsidR="00CB73A7" w:rsidRDefault="00CB73A7">
      <w:r>
        <w:br w:type="page"/>
      </w:r>
    </w:p>
    <w:tbl>
      <w:tblPr>
        <w:tblStyle w:val="TableGrid"/>
        <w:tblW w:w="95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440"/>
        <w:gridCol w:w="1201"/>
        <w:gridCol w:w="1409"/>
        <w:gridCol w:w="1080"/>
        <w:gridCol w:w="1080"/>
        <w:gridCol w:w="1353"/>
      </w:tblGrid>
      <w:tr w:rsidR="00CB73A7" w:rsidRPr="008E00EE" w:rsidTr="001C4C79">
        <w:trPr>
          <w:trHeight w:val="288"/>
        </w:trPr>
        <w:tc>
          <w:tcPr>
            <w:tcW w:w="9543" w:type="dxa"/>
            <w:gridSpan w:val="7"/>
          </w:tcPr>
          <w:p w:rsidR="00CB73A7" w:rsidRPr="00A9040E" w:rsidRDefault="00CB73A7" w:rsidP="00992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1</w:t>
            </w:r>
            <w:r w:rsidR="00EC08A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2E8A">
              <w:rPr>
                <w:rFonts w:ascii="Times New Roman" w:hAnsi="Times New Roman" w:cs="Times New Roman"/>
                <w:sz w:val="24"/>
                <w:szCs w:val="24"/>
              </w:rPr>
              <w:t xml:space="preserve">Effect of </w:t>
            </w:r>
            <w:r w:rsidR="00B47021">
              <w:rPr>
                <w:rFonts w:ascii="Times New Roman" w:hAnsi="Times New Roman" w:cs="Times New Roman"/>
                <w:sz w:val="24"/>
                <w:szCs w:val="24"/>
              </w:rPr>
              <w:t xml:space="preserve">induced </w:t>
            </w:r>
            <w:r w:rsidR="00992E8A">
              <w:rPr>
                <w:rFonts w:ascii="Times New Roman" w:hAnsi="Times New Roman" w:cs="Times New Roman"/>
                <w:sz w:val="24"/>
                <w:szCs w:val="24"/>
              </w:rPr>
              <w:t>acidosis in the late-finishing phase on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llenge period branch chain VFA concentration </w:t>
            </w:r>
          </w:p>
        </w:tc>
      </w:tr>
      <w:tr w:rsidR="00CB73A7" w:rsidRPr="008E00EE" w:rsidTr="001C4C79">
        <w:trPr>
          <w:trHeight w:val="288"/>
        </w:trPr>
        <w:tc>
          <w:tcPr>
            <w:tcW w:w="1980" w:type="dxa"/>
            <w:tcBorders>
              <w:top w:val="double" w:sz="4" w:space="0" w:color="auto"/>
            </w:tcBorders>
          </w:tcPr>
          <w:p w:rsidR="00CB73A7" w:rsidRPr="008E00EE" w:rsidRDefault="00CB73A7" w:rsidP="00644A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1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CB73A7" w:rsidRPr="008E00EE" w:rsidRDefault="00CB73A7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8E00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9" w:type="dxa"/>
            <w:tcBorders>
              <w:top w:val="double" w:sz="4" w:space="0" w:color="auto"/>
            </w:tcBorders>
          </w:tcPr>
          <w:p w:rsidR="00CB73A7" w:rsidRPr="008E00EE" w:rsidRDefault="00CB73A7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3" w:type="dxa"/>
            <w:gridSpan w:val="3"/>
            <w:tcBorders>
              <w:top w:val="double" w:sz="4" w:space="0" w:color="auto"/>
            </w:tcBorders>
          </w:tcPr>
          <w:p w:rsidR="00CB73A7" w:rsidRPr="008E00EE" w:rsidRDefault="00CB73A7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 w:rsidRPr="008E00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CB73A7" w:rsidRPr="008E00EE" w:rsidTr="001C4C79">
        <w:trPr>
          <w:trHeight w:val="288"/>
        </w:trPr>
        <w:tc>
          <w:tcPr>
            <w:tcW w:w="1980" w:type="dxa"/>
            <w:tcBorders>
              <w:bottom w:val="single" w:sz="4" w:space="0" w:color="auto"/>
            </w:tcBorders>
          </w:tcPr>
          <w:p w:rsidR="00CB73A7" w:rsidRPr="008E00EE" w:rsidRDefault="00992E8A" w:rsidP="00644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B73A7" w:rsidRPr="008E00EE" w:rsidRDefault="00CB73A7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CB73A7" w:rsidRPr="008E00EE" w:rsidRDefault="00CB73A7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CB73A7" w:rsidRPr="00301288" w:rsidRDefault="00CB73A7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B73A7" w:rsidRPr="008E00EE" w:rsidRDefault="00CB73A7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B73A7" w:rsidRPr="008E00EE" w:rsidRDefault="00CB73A7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CB73A7" w:rsidRPr="008E00EE" w:rsidRDefault="00CB73A7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Trt</w:t>
            </w:r>
            <w:proofErr w:type="spellEnd"/>
            <w:r w:rsidRPr="008E00EE">
              <w:rPr>
                <w:rFonts w:ascii="Times New Roman" w:hAnsi="Times New Roman" w:cs="Times New Roman"/>
                <w:sz w:val="24"/>
                <w:szCs w:val="24"/>
              </w:rPr>
              <w:t xml:space="preserve"> 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ime</w:t>
            </w:r>
          </w:p>
        </w:tc>
      </w:tr>
      <w:tr w:rsidR="00992E8A" w:rsidRPr="008E00EE" w:rsidTr="001C4C79">
        <w:trPr>
          <w:trHeight w:val="288"/>
        </w:trPr>
        <w:tc>
          <w:tcPr>
            <w:tcW w:w="1980" w:type="dxa"/>
            <w:tcBorders>
              <w:top w:val="single" w:sz="4" w:space="0" w:color="auto"/>
            </w:tcBorders>
          </w:tcPr>
          <w:p w:rsidR="00992E8A" w:rsidRDefault="00992E8A" w:rsidP="00644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FA, % to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92E8A" w:rsidRDefault="00992E8A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992E8A" w:rsidRDefault="00992E8A" w:rsidP="00644A14">
            <w:pPr>
              <w:tabs>
                <w:tab w:val="decimal" w:pos="1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992E8A" w:rsidRDefault="00992E8A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992E8A" w:rsidRDefault="00992E8A" w:rsidP="00644A1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992E8A" w:rsidRDefault="00992E8A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992E8A" w:rsidRDefault="00992E8A" w:rsidP="00644A1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3A7" w:rsidRPr="008E00EE" w:rsidTr="001C4C79">
        <w:trPr>
          <w:trHeight w:val="288"/>
        </w:trPr>
        <w:tc>
          <w:tcPr>
            <w:tcW w:w="1980" w:type="dxa"/>
          </w:tcPr>
          <w:p w:rsidR="00CB73A7" w:rsidRDefault="00CB73A7" w:rsidP="00644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erate</w:t>
            </w:r>
            <w:proofErr w:type="spellEnd"/>
          </w:p>
        </w:tc>
        <w:tc>
          <w:tcPr>
            <w:tcW w:w="1440" w:type="dxa"/>
          </w:tcPr>
          <w:p w:rsidR="00CB73A7" w:rsidRPr="008E00EE" w:rsidRDefault="00CB73A7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</w:tcPr>
          <w:p w:rsidR="00CB73A7" w:rsidRPr="008E00EE" w:rsidRDefault="00CB73A7" w:rsidP="00644A14">
            <w:pPr>
              <w:tabs>
                <w:tab w:val="decimal" w:pos="1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</w:tcPr>
          <w:p w:rsidR="00CB73A7" w:rsidRPr="008E00EE" w:rsidRDefault="006A6664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080" w:type="dxa"/>
          </w:tcPr>
          <w:p w:rsidR="00CB73A7" w:rsidRPr="008E00EE" w:rsidRDefault="00CB73A7" w:rsidP="00644A1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80" w:type="dxa"/>
          </w:tcPr>
          <w:p w:rsidR="00CB73A7" w:rsidRPr="008E00EE" w:rsidRDefault="00CB73A7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353" w:type="dxa"/>
          </w:tcPr>
          <w:p w:rsidR="00CB73A7" w:rsidRPr="008E00EE" w:rsidRDefault="00CB73A7" w:rsidP="00644A1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40" w:type="dxa"/>
          </w:tcPr>
          <w:p w:rsidR="006A6664" w:rsidRPr="0095232F" w:rsidRDefault="006A6664" w:rsidP="006A6664">
            <w:pPr>
              <w:tabs>
                <w:tab w:val="decimal" w:pos="615"/>
              </w:tabs>
              <w:ind w:right="41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1.68</w:t>
            </w:r>
          </w:p>
        </w:tc>
        <w:tc>
          <w:tcPr>
            <w:tcW w:w="1201" w:type="dxa"/>
          </w:tcPr>
          <w:p w:rsidR="006A6664" w:rsidRPr="0095232F" w:rsidRDefault="006A6664" w:rsidP="006A6664">
            <w:pPr>
              <w:tabs>
                <w:tab w:val="decimal" w:pos="435"/>
              </w:tabs>
              <w:ind w:right="17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1.53</w:t>
            </w:r>
          </w:p>
        </w:tc>
        <w:tc>
          <w:tcPr>
            <w:tcW w:w="1409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1440" w:type="dxa"/>
          </w:tcPr>
          <w:p w:rsidR="006A6664" w:rsidRPr="0095232F" w:rsidRDefault="006A6664" w:rsidP="006A6664">
            <w:pPr>
              <w:tabs>
                <w:tab w:val="decimal" w:pos="615"/>
              </w:tabs>
              <w:ind w:right="41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1.53</w:t>
            </w:r>
          </w:p>
        </w:tc>
        <w:tc>
          <w:tcPr>
            <w:tcW w:w="1201" w:type="dxa"/>
          </w:tcPr>
          <w:p w:rsidR="006A6664" w:rsidRPr="0095232F" w:rsidRDefault="006A6664" w:rsidP="006A6664">
            <w:pPr>
              <w:tabs>
                <w:tab w:val="decimal" w:pos="435"/>
              </w:tabs>
              <w:ind w:right="17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1.40</w:t>
            </w:r>
          </w:p>
        </w:tc>
        <w:tc>
          <w:tcPr>
            <w:tcW w:w="1409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1440" w:type="dxa"/>
          </w:tcPr>
          <w:p w:rsidR="006A6664" w:rsidRPr="0095232F" w:rsidRDefault="006A6664" w:rsidP="006A6664">
            <w:pPr>
              <w:tabs>
                <w:tab w:val="decimal" w:pos="615"/>
              </w:tabs>
              <w:ind w:right="41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1.58</w:t>
            </w:r>
          </w:p>
        </w:tc>
        <w:tc>
          <w:tcPr>
            <w:tcW w:w="1201" w:type="dxa"/>
          </w:tcPr>
          <w:p w:rsidR="006A6664" w:rsidRPr="0095232F" w:rsidRDefault="006A6664" w:rsidP="006A6664">
            <w:pPr>
              <w:tabs>
                <w:tab w:val="decimal" w:pos="435"/>
              </w:tabs>
              <w:ind w:right="17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1.38</w:t>
            </w:r>
          </w:p>
        </w:tc>
        <w:tc>
          <w:tcPr>
            <w:tcW w:w="1409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1440" w:type="dxa"/>
          </w:tcPr>
          <w:p w:rsidR="006A6664" w:rsidRPr="0095232F" w:rsidRDefault="006A6664" w:rsidP="006A6664">
            <w:pPr>
              <w:tabs>
                <w:tab w:val="decimal" w:pos="615"/>
              </w:tabs>
              <w:ind w:right="41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1.36</w:t>
            </w:r>
          </w:p>
        </w:tc>
        <w:tc>
          <w:tcPr>
            <w:tcW w:w="1201" w:type="dxa"/>
          </w:tcPr>
          <w:p w:rsidR="006A6664" w:rsidRPr="0095232F" w:rsidRDefault="006A6664" w:rsidP="006A6664">
            <w:pPr>
              <w:tabs>
                <w:tab w:val="decimal" w:pos="435"/>
              </w:tabs>
              <w:ind w:right="17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1.40</w:t>
            </w:r>
          </w:p>
        </w:tc>
        <w:tc>
          <w:tcPr>
            <w:tcW w:w="1409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1440" w:type="dxa"/>
          </w:tcPr>
          <w:p w:rsidR="006A6664" w:rsidRPr="0095232F" w:rsidRDefault="006A6664" w:rsidP="006A6664">
            <w:pPr>
              <w:tabs>
                <w:tab w:val="decimal" w:pos="615"/>
              </w:tabs>
              <w:ind w:right="41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1.60</w:t>
            </w:r>
          </w:p>
        </w:tc>
        <w:tc>
          <w:tcPr>
            <w:tcW w:w="1201" w:type="dxa"/>
          </w:tcPr>
          <w:p w:rsidR="006A6664" w:rsidRPr="0095232F" w:rsidRDefault="006A6664" w:rsidP="006A6664">
            <w:pPr>
              <w:tabs>
                <w:tab w:val="decimal" w:pos="435"/>
              </w:tabs>
              <w:ind w:right="17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1.37</w:t>
            </w:r>
          </w:p>
        </w:tc>
        <w:tc>
          <w:tcPr>
            <w:tcW w:w="1409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1440" w:type="dxa"/>
          </w:tcPr>
          <w:p w:rsidR="006A6664" w:rsidRPr="0095232F" w:rsidRDefault="006A6664" w:rsidP="006A6664">
            <w:pPr>
              <w:tabs>
                <w:tab w:val="decimal" w:pos="615"/>
              </w:tabs>
              <w:ind w:right="41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1.39</w:t>
            </w:r>
          </w:p>
        </w:tc>
        <w:tc>
          <w:tcPr>
            <w:tcW w:w="1201" w:type="dxa"/>
          </w:tcPr>
          <w:p w:rsidR="006A6664" w:rsidRPr="0095232F" w:rsidRDefault="006A6664" w:rsidP="006A6664">
            <w:pPr>
              <w:tabs>
                <w:tab w:val="decimal" w:pos="435"/>
              </w:tabs>
              <w:ind w:right="17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1.69</w:t>
            </w:r>
          </w:p>
        </w:tc>
        <w:tc>
          <w:tcPr>
            <w:tcW w:w="1409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h</w:t>
            </w:r>
          </w:p>
        </w:tc>
        <w:tc>
          <w:tcPr>
            <w:tcW w:w="1440" w:type="dxa"/>
          </w:tcPr>
          <w:p w:rsidR="006A6664" w:rsidRPr="0095232F" w:rsidRDefault="006A6664" w:rsidP="006A6664">
            <w:pPr>
              <w:tabs>
                <w:tab w:val="decimal" w:pos="615"/>
              </w:tabs>
              <w:ind w:right="41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1.64</w:t>
            </w:r>
          </w:p>
        </w:tc>
        <w:tc>
          <w:tcPr>
            <w:tcW w:w="1201" w:type="dxa"/>
          </w:tcPr>
          <w:p w:rsidR="006A6664" w:rsidRPr="0095232F" w:rsidRDefault="006A6664" w:rsidP="006A6664">
            <w:pPr>
              <w:tabs>
                <w:tab w:val="decimal" w:pos="435"/>
              </w:tabs>
              <w:ind w:right="17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1.92</w:t>
            </w:r>
          </w:p>
        </w:tc>
        <w:tc>
          <w:tcPr>
            <w:tcW w:w="1409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h</w:t>
            </w:r>
          </w:p>
        </w:tc>
        <w:tc>
          <w:tcPr>
            <w:tcW w:w="1440" w:type="dxa"/>
          </w:tcPr>
          <w:p w:rsidR="006A6664" w:rsidRPr="0095232F" w:rsidRDefault="006A6664" w:rsidP="006A6664">
            <w:pPr>
              <w:tabs>
                <w:tab w:val="decimal" w:pos="615"/>
              </w:tabs>
              <w:ind w:right="41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1.40</w:t>
            </w:r>
          </w:p>
        </w:tc>
        <w:tc>
          <w:tcPr>
            <w:tcW w:w="1201" w:type="dxa"/>
          </w:tcPr>
          <w:p w:rsidR="006A6664" w:rsidRPr="0095232F" w:rsidRDefault="006A6664" w:rsidP="006A6664">
            <w:pPr>
              <w:tabs>
                <w:tab w:val="decimal" w:pos="435"/>
              </w:tabs>
              <w:ind w:right="17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2.12</w:t>
            </w:r>
          </w:p>
        </w:tc>
        <w:tc>
          <w:tcPr>
            <w:tcW w:w="1409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h</w:t>
            </w:r>
          </w:p>
        </w:tc>
        <w:tc>
          <w:tcPr>
            <w:tcW w:w="1440" w:type="dxa"/>
          </w:tcPr>
          <w:p w:rsidR="006A6664" w:rsidRPr="0095232F" w:rsidRDefault="006A6664" w:rsidP="006A6664">
            <w:pPr>
              <w:tabs>
                <w:tab w:val="decimal" w:pos="615"/>
              </w:tabs>
              <w:ind w:right="41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1.57</w:t>
            </w:r>
          </w:p>
        </w:tc>
        <w:tc>
          <w:tcPr>
            <w:tcW w:w="1201" w:type="dxa"/>
          </w:tcPr>
          <w:p w:rsidR="006A6664" w:rsidRPr="0095232F" w:rsidRDefault="006A6664" w:rsidP="006A6664">
            <w:pPr>
              <w:tabs>
                <w:tab w:val="decimal" w:pos="435"/>
              </w:tabs>
              <w:ind w:right="17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2.22</w:t>
            </w:r>
          </w:p>
        </w:tc>
        <w:tc>
          <w:tcPr>
            <w:tcW w:w="1409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h</w:t>
            </w:r>
          </w:p>
        </w:tc>
        <w:tc>
          <w:tcPr>
            <w:tcW w:w="1440" w:type="dxa"/>
          </w:tcPr>
          <w:p w:rsidR="006A6664" w:rsidRPr="0095232F" w:rsidRDefault="006A6664" w:rsidP="006A6664">
            <w:pPr>
              <w:tabs>
                <w:tab w:val="decimal" w:pos="615"/>
              </w:tabs>
              <w:ind w:right="41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2.01</w:t>
            </w:r>
          </w:p>
        </w:tc>
        <w:tc>
          <w:tcPr>
            <w:tcW w:w="1201" w:type="dxa"/>
          </w:tcPr>
          <w:p w:rsidR="006A6664" w:rsidRPr="0095232F" w:rsidRDefault="006A6664" w:rsidP="006A6664">
            <w:pPr>
              <w:tabs>
                <w:tab w:val="decimal" w:pos="435"/>
              </w:tabs>
              <w:ind w:right="17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1.87</w:t>
            </w:r>
          </w:p>
        </w:tc>
        <w:tc>
          <w:tcPr>
            <w:tcW w:w="1409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h</w:t>
            </w:r>
          </w:p>
        </w:tc>
        <w:tc>
          <w:tcPr>
            <w:tcW w:w="1440" w:type="dxa"/>
          </w:tcPr>
          <w:p w:rsidR="006A6664" w:rsidRPr="0095232F" w:rsidRDefault="006A6664" w:rsidP="006A6664">
            <w:pPr>
              <w:tabs>
                <w:tab w:val="decimal" w:pos="615"/>
              </w:tabs>
              <w:ind w:right="41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1.66</w:t>
            </w:r>
          </w:p>
        </w:tc>
        <w:tc>
          <w:tcPr>
            <w:tcW w:w="1201" w:type="dxa"/>
          </w:tcPr>
          <w:p w:rsidR="006A6664" w:rsidRPr="0095232F" w:rsidRDefault="006A6664" w:rsidP="006A6664">
            <w:pPr>
              <w:tabs>
                <w:tab w:val="decimal" w:pos="435"/>
              </w:tabs>
              <w:ind w:right="17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2.17</w:t>
            </w:r>
          </w:p>
        </w:tc>
        <w:tc>
          <w:tcPr>
            <w:tcW w:w="1409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h</w:t>
            </w:r>
          </w:p>
        </w:tc>
        <w:tc>
          <w:tcPr>
            <w:tcW w:w="1440" w:type="dxa"/>
          </w:tcPr>
          <w:p w:rsidR="006A6664" w:rsidRPr="0095232F" w:rsidRDefault="006A6664" w:rsidP="006A6664">
            <w:pPr>
              <w:tabs>
                <w:tab w:val="decimal" w:pos="615"/>
              </w:tabs>
              <w:ind w:right="41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1.61</w:t>
            </w:r>
          </w:p>
        </w:tc>
        <w:tc>
          <w:tcPr>
            <w:tcW w:w="1201" w:type="dxa"/>
          </w:tcPr>
          <w:p w:rsidR="006A6664" w:rsidRPr="0095232F" w:rsidRDefault="006A6664" w:rsidP="006A6664">
            <w:pPr>
              <w:tabs>
                <w:tab w:val="decimal" w:pos="435"/>
              </w:tabs>
              <w:ind w:right="17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1.99</w:t>
            </w:r>
          </w:p>
        </w:tc>
        <w:tc>
          <w:tcPr>
            <w:tcW w:w="1409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h</w:t>
            </w:r>
          </w:p>
        </w:tc>
        <w:tc>
          <w:tcPr>
            <w:tcW w:w="1440" w:type="dxa"/>
          </w:tcPr>
          <w:p w:rsidR="006A6664" w:rsidRPr="0095232F" w:rsidRDefault="006A6664" w:rsidP="006A6664">
            <w:pPr>
              <w:tabs>
                <w:tab w:val="decimal" w:pos="615"/>
              </w:tabs>
              <w:ind w:right="41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1.57</w:t>
            </w:r>
          </w:p>
        </w:tc>
        <w:tc>
          <w:tcPr>
            <w:tcW w:w="1201" w:type="dxa"/>
          </w:tcPr>
          <w:p w:rsidR="006A6664" w:rsidRPr="0095232F" w:rsidRDefault="006A6664" w:rsidP="006A6664">
            <w:pPr>
              <w:tabs>
                <w:tab w:val="decimal" w:pos="435"/>
              </w:tabs>
              <w:ind w:right="17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32F">
              <w:rPr>
                <w:rFonts w:ascii="Times New Roman" w:hAnsi="Times New Roman" w:cs="Times New Roman"/>
                <w:color w:val="000000"/>
                <w:sz w:val="24"/>
              </w:rPr>
              <w:t>1.98</w:t>
            </w:r>
          </w:p>
        </w:tc>
        <w:tc>
          <w:tcPr>
            <w:tcW w:w="1409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butyrate</w:t>
            </w:r>
            <w:proofErr w:type="spellEnd"/>
          </w:p>
        </w:tc>
        <w:tc>
          <w:tcPr>
            <w:tcW w:w="1440" w:type="dxa"/>
          </w:tcPr>
          <w:p w:rsidR="006A6664" w:rsidRPr="008E00EE" w:rsidRDefault="006A6664" w:rsidP="006A6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</w:tcPr>
          <w:p w:rsidR="006A6664" w:rsidRPr="008E00EE" w:rsidRDefault="006A6664" w:rsidP="006A6664">
            <w:pPr>
              <w:tabs>
                <w:tab w:val="decimal" w:pos="525"/>
                <w:tab w:val="decimal" w:pos="7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75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hanging="1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valerate</w:t>
            </w:r>
            <w:proofErr w:type="spellEnd"/>
          </w:p>
        </w:tc>
        <w:tc>
          <w:tcPr>
            <w:tcW w:w="1440" w:type="dxa"/>
          </w:tcPr>
          <w:p w:rsidR="006A6664" w:rsidRPr="00F32A0D" w:rsidRDefault="006A6664" w:rsidP="006A6664">
            <w:pPr>
              <w:tabs>
                <w:tab w:val="decimal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201" w:type="dxa"/>
          </w:tcPr>
          <w:p w:rsidR="006A6664" w:rsidRPr="00F32A0D" w:rsidRDefault="006A6664" w:rsidP="006A6664">
            <w:pPr>
              <w:tabs>
                <w:tab w:val="decimal" w:pos="525"/>
                <w:tab w:val="decimal" w:pos="705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345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ind w:firstLine="30"/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345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ind w:firstLine="30"/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345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ind w:firstLine="30"/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345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ind w:firstLine="30"/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345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ind w:firstLine="30"/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345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ind w:firstLine="30"/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345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ind w:firstLine="30"/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345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ind w:firstLine="30"/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Pr="008E00EE" w:rsidRDefault="006A6664" w:rsidP="006A6664">
            <w:pPr>
              <w:ind w:left="345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ind w:firstLine="30"/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Default="006A6664" w:rsidP="006A6664">
            <w:pPr>
              <w:ind w:left="345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ind w:firstLine="30"/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Default="006A6664" w:rsidP="006A6664">
            <w:pPr>
              <w:ind w:left="345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ind w:firstLine="30"/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Default="006A6664" w:rsidP="006A6664">
            <w:pPr>
              <w:ind w:left="345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ind w:firstLine="30"/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1980" w:type="dxa"/>
          </w:tcPr>
          <w:p w:rsidR="006A6664" w:rsidRDefault="006A6664" w:rsidP="006A6664">
            <w:pPr>
              <w:ind w:left="345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55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</w:rPr>
              <w:t>3.4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6664" w:rsidRPr="00F32A0D" w:rsidRDefault="006A6664" w:rsidP="006A6664">
            <w:pPr>
              <w:tabs>
                <w:tab w:val="decimal" w:pos="435"/>
              </w:tabs>
              <w:ind w:firstLine="30"/>
              <w:rPr>
                <w:rFonts w:ascii="Times New Roman" w:hAnsi="Times New Roman" w:cs="Times New Roman"/>
                <w:sz w:val="24"/>
                <w:szCs w:val="24"/>
              </w:rPr>
            </w:pPr>
            <w:r w:rsidRPr="00F32A0D">
              <w:rPr>
                <w:rFonts w:ascii="Times New Roman" w:hAnsi="Times New Roman" w:cs="Times New Roman"/>
                <w:color w:val="000000"/>
                <w:sz w:val="24"/>
              </w:rPr>
              <w:t>2.24</w:t>
            </w:r>
          </w:p>
        </w:tc>
        <w:tc>
          <w:tcPr>
            <w:tcW w:w="1409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30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6664" w:rsidRPr="008E00EE" w:rsidRDefault="006A6664" w:rsidP="006A666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6A6664" w:rsidRPr="008E00EE" w:rsidRDefault="006A6664" w:rsidP="006A6664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664" w:rsidRPr="008E00EE" w:rsidTr="001C4C79">
        <w:trPr>
          <w:trHeight w:val="288"/>
        </w:trPr>
        <w:tc>
          <w:tcPr>
            <w:tcW w:w="9543" w:type="dxa"/>
            <w:gridSpan w:val="7"/>
            <w:tcBorders>
              <w:top w:val="single" w:sz="4" w:space="0" w:color="auto"/>
            </w:tcBorders>
          </w:tcPr>
          <w:p w:rsidR="006A6664" w:rsidRDefault="006A6664" w:rsidP="006A6664">
            <w:pPr>
              <w:tabs>
                <w:tab w:val="decimal" w:pos="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 = control</w:t>
            </w:r>
            <w:r w:rsidRPr="00366DB0">
              <w:rPr>
                <w:rFonts w:ascii="Times New Roman" w:hAnsi="Times New Roman" w:cs="Times New Roman"/>
                <w:sz w:val="24"/>
                <w:szCs w:val="24"/>
              </w:rPr>
              <w:t>; 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= induced acidosis.</w:t>
            </w:r>
          </w:p>
          <w:p w:rsidR="006A6664" w:rsidRPr="00C74C52" w:rsidRDefault="006A6664" w:rsidP="006A6664">
            <w:pPr>
              <w:tabs>
                <w:tab w:val="decimal" w:pos="7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366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66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t</w:t>
            </w:r>
            <w:proofErr w:type="spellEnd"/>
            <w:r w:rsidRPr="00366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treatment effe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× time = treatment × time</w:t>
            </w:r>
            <w:r w:rsidRPr="00366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ffe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:rsidR="0058238E" w:rsidRDefault="0058238E"/>
    <w:p w:rsidR="0058238E" w:rsidRDefault="0058238E">
      <w:r>
        <w:br w:type="page"/>
      </w:r>
    </w:p>
    <w:tbl>
      <w:tblPr>
        <w:tblStyle w:val="TableGrid"/>
        <w:tblW w:w="95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260"/>
        <w:gridCol w:w="1440"/>
        <w:gridCol w:w="1260"/>
        <w:gridCol w:w="990"/>
        <w:gridCol w:w="1080"/>
        <w:gridCol w:w="1353"/>
      </w:tblGrid>
      <w:tr w:rsidR="0058238E" w:rsidRPr="008E00EE" w:rsidTr="00644A14">
        <w:trPr>
          <w:trHeight w:val="269"/>
        </w:trPr>
        <w:tc>
          <w:tcPr>
            <w:tcW w:w="9543" w:type="dxa"/>
            <w:gridSpan w:val="7"/>
          </w:tcPr>
          <w:p w:rsidR="0058238E" w:rsidRPr="008E00EE" w:rsidRDefault="0058238E" w:rsidP="00992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B47021">
              <w:rPr>
                <w:rFonts w:ascii="Times New Roman" w:hAnsi="Times New Roman" w:cs="Times New Roman"/>
                <w:b/>
                <w:sz w:val="24"/>
                <w:szCs w:val="24"/>
              </w:rPr>
              <w:t>S2</w:t>
            </w:r>
            <w:r w:rsidR="00EC08A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2E8A">
              <w:rPr>
                <w:rFonts w:ascii="Times New Roman" w:hAnsi="Times New Roman" w:cs="Times New Roman"/>
                <w:sz w:val="24"/>
                <w:szCs w:val="24"/>
              </w:rPr>
              <w:t xml:space="preserve">Effect of </w:t>
            </w:r>
            <w:r w:rsidR="00B47021">
              <w:rPr>
                <w:rFonts w:ascii="Times New Roman" w:hAnsi="Times New Roman" w:cs="Times New Roman"/>
                <w:sz w:val="24"/>
                <w:szCs w:val="24"/>
              </w:rPr>
              <w:t xml:space="preserve">induced </w:t>
            </w:r>
            <w:r w:rsidR="00992E8A">
              <w:rPr>
                <w:rFonts w:ascii="Times New Roman" w:hAnsi="Times New Roman" w:cs="Times New Roman"/>
                <w:sz w:val="24"/>
                <w:szCs w:val="24"/>
              </w:rPr>
              <w:t>acidosis in the late-finishing phase on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covery period branch chain VFA concentration </w:t>
            </w:r>
          </w:p>
        </w:tc>
      </w:tr>
      <w:tr w:rsidR="0058238E" w:rsidRPr="008E00EE" w:rsidTr="00644A14">
        <w:trPr>
          <w:trHeight w:val="269"/>
        </w:trPr>
        <w:tc>
          <w:tcPr>
            <w:tcW w:w="2160" w:type="dxa"/>
            <w:tcBorders>
              <w:top w:val="double" w:sz="4" w:space="0" w:color="auto"/>
            </w:tcBorders>
          </w:tcPr>
          <w:p w:rsidR="0058238E" w:rsidRPr="008E00EE" w:rsidRDefault="0058238E" w:rsidP="00644A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8E00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double" w:sz="4" w:space="0" w:color="auto"/>
            </w:tcBorders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3" w:type="dxa"/>
            <w:gridSpan w:val="3"/>
            <w:tcBorders>
              <w:top w:val="double" w:sz="4" w:space="0" w:color="auto"/>
            </w:tcBorders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 w:rsidRPr="008E00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58238E" w:rsidRPr="008E00EE" w:rsidTr="00644A14">
        <w:trPr>
          <w:trHeight w:val="252"/>
        </w:trPr>
        <w:tc>
          <w:tcPr>
            <w:tcW w:w="2160" w:type="dxa"/>
            <w:tcBorders>
              <w:bottom w:val="single" w:sz="4" w:space="0" w:color="auto"/>
            </w:tcBorders>
          </w:tcPr>
          <w:p w:rsidR="0058238E" w:rsidRPr="008E00EE" w:rsidRDefault="00992E8A" w:rsidP="00644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Trt</w:t>
            </w:r>
            <w:proofErr w:type="spellEnd"/>
            <w:r w:rsidRPr="008E00EE">
              <w:rPr>
                <w:rFonts w:ascii="Times New Roman" w:hAnsi="Times New Roman" w:cs="Times New Roman"/>
                <w:sz w:val="24"/>
                <w:szCs w:val="24"/>
              </w:rPr>
              <w:t xml:space="preserve"> 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ime</w:t>
            </w:r>
          </w:p>
        </w:tc>
      </w:tr>
      <w:tr w:rsidR="00992E8A" w:rsidRPr="008E00EE" w:rsidTr="00644A14">
        <w:trPr>
          <w:trHeight w:val="269"/>
        </w:trPr>
        <w:tc>
          <w:tcPr>
            <w:tcW w:w="2160" w:type="dxa"/>
          </w:tcPr>
          <w:p w:rsidR="00992E8A" w:rsidRDefault="00992E8A" w:rsidP="001C4C79">
            <w:pPr>
              <w:ind w:hanging="15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 xml:space="preserve">VFA, % total </w:t>
            </w:r>
            <w:proofErr w:type="spellStart"/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260" w:type="dxa"/>
          </w:tcPr>
          <w:p w:rsidR="00992E8A" w:rsidRPr="001F13BD" w:rsidRDefault="00992E8A" w:rsidP="00644A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2E8A" w:rsidRPr="001F13BD" w:rsidRDefault="00992E8A" w:rsidP="00644A14">
            <w:pPr>
              <w:tabs>
                <w:tab w:val="decimal" w:pos="345"/>
                <w:tab w:val="decimal" w:pos="480"/>
              </w:tabs>
              <w:ind w:left="7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92E8A" w:rsidRDefault="00992E8A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92E8A" w:rsidRDefault="00992E8A" w:rsidP="00644A14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92E8A" w:rsidRDefault="00992E8A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992E8A" w:rsidRDefault="00992E8A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38E" w:rsidRPr="008E00EE" w:rsidTr="00644A14">
        <w:trPr>
          <w:trHeight w:val="269"/>
        </w:trPr>
        <w:tc>
          <w:tcPr>
            <w:tcW w:w="2160" w:type="dxa"/>
          </w:tcPr>
          <w:p w:rsidR="0058238E" w:rsidRPr="008E00EE" w:rsidRDefault="0058238E" w:rsidP="001C4C79">
            <w:pPr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erate</w:t>
            </w:r>
            <w:proofErr w:type="spellEnd"/>
          </w:p>
        </w:tc>
        <w:tc>
          <w:tcPr>
            <w:tcW w:w="1260" w:type="dxa"/>
          </w:tcPr>
          <w:p w:rsidR="0058238E" w:rsidRPr="001F13BD" w:rsidRDefault="0058238E" w:rsidP="00644A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1F13BD" w:rsidRDefault="0058238E" w:rsidP="00644A14">
            <w:pPr>
              <w:tabs>
                <w:tab w:val="decimal" w:pos="345"/>
                <w:tab w:val="decimal" w:pos="480"/>
              </w:tabs>
              <w:ind w:left="7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990" w:type="dxa"/>
          </w:tcPr>
          <w:p w:rsidR="0058238E" w:rsidRPr="008E00EE" w:rsidRDefault="0058238E" w:rsidP="00644A14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8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53" w:type="dxa"/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58238E" w:rsidRPr="008E00EE" w:rsidTr="00644A14">
        <w:trPr>
          <w:trHeight w:val="269"/>
        </w:trPr>
        <w:tc>
          <w:tcPr>
            <w:tcW w:w="2160" w:type="dxa"/>
          </w:tcPr>
          <w:p w:rsidR="0058238E" w:rsidRPr="008E00EE" w:rsidRDefault="0058238E" w:rsidP="001C4C79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54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1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615"/>
              </w:tabs>
              <w:ind w:left="75" w:right="42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2.54</w:t>
            </w:r>
          </w:p>
        </w:tc>
        <w:tc>
          <w:tcPr>
            <w:tcW w:w="126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8238E" w:rsidRPr="008E00EE" w:rsidRDefault="0058238E" w:rsidP="00644A14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38E" w:rsidRPr="008E00EE" w:rsidTr="00644A14">
        <w:trPr>
          <w:trHeight w:val="269"/>
        </w:trPr>
        <w:tc>
          <w:tcPr>
            <w:tcW w:w="2160" w:type="dxa"/>
          </w:tcPr>
          <w:p w:rsidR="0058238E" w:rsidRPr="008E00EE" w:rsidRDefault="0058238E" w:rsidP="001C4C79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60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1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615"/>
              </w:tabs>
              <w:ind w:left="75" w:right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3.27</w:t>
            </w:r>
          </w:p>
        </w:tc>
        <w:tc>
          <w:tcPr>
            <w:tcW w:w="126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8238E" w:rsidRPr="008E00EE" w:rsidRDefault="0058238E" w:rsidP="00644A14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38E" w:rsidRPr="008E00EE" w:rsidTr="00644A14">
        <w:trPr>
          <w:trHeight w:val="269"/>
        </w:trPr>
        <w:tc>
          <w:tcPr>
            <w:tcW w:w="2160" w:type="dxa"/>
          </w:tcPr>
          <w:p w:rsidR="0058238E" w:rsidRPr="008E00EE" w:rsidRDefault="0058238E" w:rsidP="001C4C79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72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1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615"/>
              </w:tabs>
              <w:ind w:left="75" w:right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1.76</w:t>
            </w:r>
          </w:p>
        </w:tc>
        <w:tc>
          <w:tcPr>
            <w:tcW w:w="126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8238E" w:rsidRPr="008E00EE" w:rsidRDefault="0058238E" w:rsidP="00644A14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38E" w:rsidRPr="008E00EE" w:rsidTr="00644A14">
        <w:trPr>
          <w:trHeight w:val="269"/>
        </w:trPr>
        <w:tc>
          <w:tcPr>
            <w:tcW w:w="2160" w:type="dxa"/>
          </w:tcPr>
          <w:p w:rsidR="0058238E" w:rsidRPr="008E00EE" w:rsidRDefault="0058238E" w:rsidP="001C4C79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78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1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615"/>
              </w:tabs>
              <w:ind w:left="75" w:right="42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1.89</w:t>
            </w:r>
          </w:p>
        </w:tc>
        <w:tc>
          <w:tcPr>
            <w:tcW w:w="126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8238E" w:rsidRPr="008E00EE" w:rsidRDefault="0058238E" w:rsidP="00644A14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38E" w:rsidRPr="008E00EE" w:rsidTr="00644A14">
        <w:trPr>
          <w:trHeight w:val="80"/>
        </w:trPr>
        <w:tc>
          <w:tcPr>
            <w:tcW w:w="2160" w:type="dxa"/>
          </w:tcPr>
          <w:p w:rsidR="0058238E" w:rsidRPr="008E00EE" w:rsidRDefault="0058238E" w:rsidP="001C4C79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84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1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615"/>
              </w:tabs>
              <w:ind w:left="75" w:right="42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2.08</w:t>
            </w:r>
          </w:p>
        </w:tc>
        <w:tc>
          <w:tcPr>
            <w:tcW w:w="126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8238E" w:rsidRPr="008E00EE" w:rsidRDefault="0058238E" w:rsidP="00644A14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38E" w:rsidRPr="008E00EE" w:rsidTr="00644A14">
        <w:trPr>
          <w:trHeight w:val="269"/>
        </w:trPr>
        <w:tc>
          <w:tcPr>
            <w:tcW w:w="2160" w:type="dxa"/>
          </w:tcPr>
          <w:p w:rsidR="0058238E" w:rsidRPr="008E00EE" w:rsidRDefault="0058238E" w:rsidP="001C4C79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96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1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615"/>
              </w:tabs>
              <w:ind w:left="75" w:right="42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2.01</w:t>
            </w:r>
          </w:p>
        </w:tc>
        <w:tc>
          <w:tcPr>
            <w:tcW w:w="126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8238E" w:rsidRPr="008E00EE" w:rsidRDefault="0058238E" w:rsidP="00644A14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38E" w:rsidRPr="008E00EE" w:rsidTr="00644A14">
        <w:trPr>
          <w:trHeight w:val="269"/>
        </w:trPr>
        <w:tc>
          <w:tcPr>
            <w:tcW w:w="2160" w:type="dxa"/>
          </w:tcPr>
          <w:p w:rsidR="0058238E" w:rsidRPr="008E00EE" w:rsidRDefault="0058238E" w:rsidP="001C4C79">
            <w:pPr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butyrate</w:t>
            </w:r>
            <w:proofErr w:type="spellEnd"/>
          </w:p>
        </w:tc>
        <w:tc>
          <w:tcPr>
            <w:tcW w:w="1260" w:type="dxa"/>
          </w:tcPr>
          <w:p w:rsidR="0058238E" w:rsidRPr="000057EE" w:rsidRDefault="0058238E" w:rsidP="00644A14">
            <w:pPr>
              <w:tabs>
                <w:tab w:val="decimal" w:pos="3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8238E" w:rsidRPr="000057EE" w:rsidRDefault="0058238E" w:rsidP="00644A14">
            <w:pPr>
              <w:tabs>
                <w:tab w:val="decimal" w:pos="345"/>
                <w:tab w:val="decimal" w:pos="480"/>
                <w:tab w:val="decimal" w:pos="615"/>
              </w:tabs>
              <w:ind w:left="7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990" w:type="dxa"/>
          </w:tcPr>
          <w:p w:rsidR="0058238E" w:rsidRPr="008E00EE" w:rsidRDefault="0058238E" w:rsidP="00644A14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8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53" w:type="dxa"/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58238E" w:rsidRPr="008E00EE" w:rsidTr="00644A14">
        <w:trPr>
          <w:trHeight w:val="269"/>
        </w:trPr>
        <w:tc>
          <w:tcPr>
            <w:tcW w:w="2160" w:type="dxa"/>
          </w:tcPr>
          <w:p w:rsidR="0058238E" w:rsidRPr="008E00EE" w:rsidRDefault="0058238E" w:rsidP="001C4C79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54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615"/>
              </w:tabs>
              <w:ind w:left="75"/>
              <w:rPr>
                <w:rFonts w:ascii="Times New Roman" w:hAnsi="Times New Roman" w:cs="Times New Roman"/>
                <w:sz w:val="24"/>
                <w:szCs w:val="24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0.71</w:t>
            </w:r>
          </w:p>
        </w:tc>
        <w:tc>
          <w:tcPr>
            <w:tcW w:w="126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8238E" w:rsidRPr="008E00EE" w:rsidRDefault="0058238E" w:rsidP="00644A14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38E" w:rsidRPr="008E00EE" w:rsidTr="00644A14">
        <w:trPr>
          <w:trHeight w:val="283"/>
        </w:trPr>
        <w:tc>
          <w:tcPr>
            <w:tcW w:w="2160" w:type="dxa"/>
          </w:tcPr>
          <w:p w:rsidR="0058238E" w:rsidRPr="008E00EE" w:rsidRDefault="0058238E" w:rsidP="001C4C79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60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0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615"/>
              </w:tabs>
              <w:ind w:left="75"/>
              <w:rPr>
                <w:rFonts w:ascii="Times New Roman" w:hAnsi="Times New Roman" w:cs="Times New Roman"/>
                <w:sz w:val="24"/>
                <w:szCs w:val="24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2.89</w:t>
            </w:r>
          </w:p>
        </w:tc>
        <w:tc>
          <w:tcPr>
            <w:tcW w:w="126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8238E" w:rsidRPr="008E00EE" w:rsidRDefault="0058238E" w:rsidP="00644A14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38E" w:rsidRPr="008E00EE" w:rsidTr="00644A14">
        <w:trPr>
          <w:trHeight w:val="269"/>
        </w:trPr>
        <w:tc>
          <w:tcPr>
            <w:tcW w:w="2160" w:type="dxa"/>
          </w:tcPr>
          <w:p w:rsidR="0058238E" w:rsidRPr="008E00EE" w:rsidRDefault="0058238E" w:rsidP="001C4C79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72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615"/>
              </w:tabs>
              <w:ind w:left="75"/>
              <w:rPr>
                <w:rFonts w:ascii="Times New Roman" w:hAnsi="Times New Roman" w:cs="Times New Roman"/>
                <w:sz w:val="24"/>
                <w:szCs w:val="24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1.08</w:t>
            </w:r>
          </w:p>
        </w:tc>
        <w:tc>
          <w:tcPr>
            <w:tcW w:w="126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8238E" w:rsidRPr="008E00EE" w:rsidRDefault="0058238E" w:rsidP="00644A14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38E" w:rsidRPr="008E00EE" w:rsidTr="00644A14">
        <w:trPr>
          <w:trHeight w:val="269"/>
        </w:trPr>
        <w:tc>
          <w:tcPr>
            <w:tcW w:w="2160" w:type="dxa"/>
          </w:tcPr>
          <w:p w:rsidR="0058238E" w:rsidRPr="008E00EE" w:rsidRDefault="0058238E" w:rsidP="001C4C79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78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615"/>
              </w:tabs>
              <w:ind w:left="75"/>
              <w:rPr>
                <w:rFonts w:ascii="Times New Roman" w:hAnsi="Times New Roman" w:cs="Times New Roman"/>
                <w:sz w:val="24"/>
                <w:szCs w:val="24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0.79</w:t>
            </w:r>
          </w:p>
        </w:tc>
        <w:tc>
          <w:tcPr>
            <w:tcW w:w="126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8238E" w:rsidRPr="008E00EE" w:rsidRDefault="0058238E" w:rsidP="00644A14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38E" w:rsidRPr="008E00EE" w:rsidTr="00644A14">
        <w:trPr>
          <w:trHeight w:val="269"/>
        </w:trPr>
        <w:tc>
          <w:tcPr>
            <w:tcW w:w="2160" w:type="dxa"/>
          </w:tcPr>
          <w:p w:rsidR="0058238E" w:rsidRPr="008E00EE" w:rsidRDefault="0058238E" w:rsidP="001C4C79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84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615"/>
              </w:tabs>
              <w:ind w:left="75"/>
              <w:rPr>
                <w:rFonts w:ascii="Times New Roman" w:hAnsi="Times New Roman" w:cs="Times New Roman"/>
                <w:sz w:val="24"/>
                <w:szCs w:val="24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0.53</w:t>
            </w:r>
          </w:p>
        </w:tc>
        <w:tc>
          <w:tcPr>
            <w:tcW w:w="126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8238E" w:rsidRPr="008E00EE" w:rsidRDefault="0058238E" w:rsidP="00644A14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38E" w:rsidRPr="008E00EE" w:rsidTr="00644A14">
        <w:trPr>
          <w:trHeight w:val="269"/>
        </w:trPr>
        <w:tc>
          <w:tcPr>
            <w:tcW w:w="2160" w:type="dxa"/>
          </w:tcPr>
          <w:p w:rsidR="0058238E" w:rsidRPr="008E00EE" w:rsidRDefault="0058238E" w:rsidP="001C4C79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96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0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615"/>
              </w:tabs>
              <w:ind w:left="75"/>
              <w:rPr>
                <w:rFonts w:ascii="Times New Roman" w:hAnsi="Times New Roman" w:cs="Times New Roman"/>
                <w:sz w:val="24"/>
                <w:szCs w:val="24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2.53</w:t>
            </w:r>
          </w:p>
        </w:tc>
        <w:tc>
          <w:tcPr>
            <w:tcW w:w="126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8238E" w:rsidRPr="008E00EE" w:rsidRDefault="0058238E" w:rsidP="00644A14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38E" w:rsidRPr="008E00EE" w:rsidTr="00644A14">
        <w:trPr>
          <w:trHeight w:val="269"/>
        </w:trPr>
        <w:tc>
          <w:tcPr>
            <w:tcW w:w="2160" w:type="dxa"/>
          </w:tcPr>
          <w:p w:rsidR="0058238E" w:rsidRPr="008E00EE" w:rsidRDefault="0058238E" w:rsidP="001C4C79">
            <w:pPr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valerate</w:t>
            </w:r>
            <w:proofErr w:type="spellEnd"/>
          </w:p>
        </w:tc>
        <w:tc>
          <w:tcPr>
            <w:tcW w:w="1260" w:type="dxa"/>
          </w:tcPr>
          <w:p w:rsidR="0058238E" w:rsidRPr="000057EE" w:rsidRDefault="0058238E" w:rsidP="00644A14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8238E" w:rsidRPr="000057EE" w:rsidRDefault="0058238E" w:rsidP="00644A14">
            <w:pPr>
              <w:tabs>
                <w:tab w:val="decimal" w:pos="525"/>
                <w:tab w:val="decimal" w:pos="615"/>
                <w:tab w:val="decimal" w:pos="645"/>
              </w:tabs>
              <w:ind w:left="7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990" w:type="dxa"/>
          </w:tcPr>
          <w:p w:rsidR="0058238E" w:rsidRPr="008E00EE" w:rsidRDefault="0058238E" w:rsidP="00644A14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08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53" w:type="dxa"/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58238E" w:rsidRPr="008E00EE" w:rsidTr="00644A14">
        <w:trPr>
          <w:trHeight w:val="269"/>
        </w:trPr>
        <w:tc>
          <w:tcPr>
            <w:tcW w:w="2160" w:type="dxa"/>
          </w:tcPr>
          <w:p w:rsidR="0058238E" w:rsidRPr="008E00EE" w:rsidRDefault="0058238E" w:rsidP="001C4C79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54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2.87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615"/>
              </w:tabs>
              <w:ind w:left="7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1.83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26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8238E" w:rsidRPr="008E00EE" w:rsidRDefault="0058238E" w:rsidP="00644A14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38E" w:rsidRPr="008E00EE" w:rsidTr="00644A14">
        <w:trPr>
          <w:trHeight w:val="269"/>
        </w:trPr>
        <w:tc>
          <w:tcPr>
            <w:tcW w:w="2160" w:type="dxa"/>
          </w:tcPr>
          <w:p w:rsidR="0058238E" w:rsidRPr="008E00EE" w:rsidRDefault="0058238E" w:rsidP="001C4C79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60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2.59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615"/>
              </w:tabs>
              <w:ind w:left="7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1.81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26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8238E" w:rsidRPr="008E00EE" w:rsidRDefault="0058238E" w:rsidP="00644A14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38E" w:rsidRPr="008E00EE" w:rsidTr="00644A14">
        <w:trPr>
          <w:trHeight w:val="269"/>
        </w:trPr>
        <w:tc>
          <w:tcPr>
            <w:tcW w:w="2160" w:type="dxa"/>
          </w:tcPr>
          <w:p w:rsidR="0058238E" w:rsidRPr="008E00EE" w:rsidRDefault="0058238E" w:rsidP="001C4C79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72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2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615"/>
              </w:tabs>
              <w:ind w:left="75"/>
              <w:rPr>
                <w:rFonts w:ascii="Times New Roman" w:hAnsi="Times New Roman" w:cs="Times New Roman"/>
                <w:sz w:val="24"/>
                <w:szCs w:val="24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2.67</w:t>
            </w:r>
          </w:p>
        </w:tc>
        <w:tc>
          <w:tcPr>
            <w:tcW w:w="126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8238E" w:rsidRPr="008E00EE" w:rsidRDefault="0058238E" w:rsidP="00644A14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38E" w:rsidRPr="008E00EE" w:rsidTr="00644A14">
        <w:trPr>
          <w:trHeight w:val="269"/>
        </w:trPr>
        <w:tc>
          <w:tcPr>
            <w:tcW w:w="2160" w:type="dxa"/>
          </w:tcPr>
          <w:p w:rsidR="0058238E" w:rsidRPr="008E00EE" w:rsidRDefault="0058238E" w:rsidP="001C4C79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78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2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615"/>
              </w:tabs>
              <w:ind w:left="75"/>
              <w:rPr>
                <w:rFonts w:ascii="Times New Roman" w:hAnsi="Times New Roman" w:cs="Times New Roman"/>
                <w:sz w:val="24"/>
                <w:szCs w:val="24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2.39</w:t>
            </w:r>
          </w:p>
        </w:tc>
        <w:tc>
          <w:tcPr>
            <w:tcW w:w="126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8238E" w:rsidRPr="008E00EE" w:rsidRDefault="0058238E" w:rsidP="00644A14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38E" w:rsidRPr="008E00EE" w:rsidTr="00644A14">
        <w:trPr>
          <w:trHeight w:val="269"/>
        </w:trPr>
        <w:tc>
          <w:tcPr>
            <w:tcW w:w="2160" w:type="dxa"/>
          </w:tcPr>
          <w:p w:rsidR="0058238E" w:rsidRPr="008E00EE" w:rsidRDefault="0058238E" w:rsidP="001C4C79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84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2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615"/>
              </w:tabs>
              <w:ind w:left="75"/>
              <w:rPr>
                <w:rFonts w:ascii="Times New Roman" w:hAnsi="Times New Roman" w:cs="Times New Roman"/>
                <w:sz w:val="24"/>
                <w:szCs w:val="24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2.14</w:t>
            </w:r>
          </w:p>
        </w:tc>
        <w:tc>
          <w:tcPr>
            <w:tcW w:w="126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8238E" w:rsidRPr="008E00EE" w:rsidRDefault="0058238E" w:rsidP="00644A14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38E" w:rsidRPr="008E00EE" w:rsidTr="00644A14">
        <w:trPr>
          <w:trHeight w:val="269"/>
        </w:trPr>
        <w:tc>
          <w:tcPr>
            <w:tcW w:w="2160" w:type="dxa"/>
          </w:tcPr>
          <w:p w:rsidR="0058238E" w:rsidRPr="008E00EE" w:rsidRDefault="0058238E" w:rsidP="001C4C79">
            <w:pPr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E">
              <w:rPr>
                <w:rFonts w:ascii="Times New Roman" w:hAnsi="Times New Roman" w:cs="Times New Roman"/>
                <w:sz w:val="24"/>
                <w:szCs w:val="24"/>
              </w:rPr>
              <w:t>96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2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38E" w:rsidRPr="000057EE" w:rsidRDefault="0058238E" w:rsidP="00644A14">
            <w:pPr>
              <w:tabs>
                <w:tab w:val="decimal" w:pos="615"/>
              </w:tabs>
              <w:ind w:left="75"/>
              <w:rPr>
                <w:rFonts w:ascii="Times New Roman" w:hAnsi="Times New Roman" w:cs="Times New Roman"/>
                <w:sz w:val="24"/>
                <w:szCs w:val="24"/>
              </w:rPr>
            </w:pPr>
            <w:r w:rsidRPr="000057EE">
              <w:rPr>
                <w:rFonts w:ascii="Times New Roman" w:hAnsi="Times New Roman" w:cs="Times New Roman"/>
                <w:color w:val="000000"/>
                <w:sz w:val="24"/>
              </w:rPr>
              <w:t>2.19</w:t>
            </w:r>
          </w:p>
        </w:tc>
        <w:tc>
          <w:tcPr>
            <w:tcW w:w="126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8238E" w:rsidRPr="008E00EE" w:rsidRDefault="0058238E" w:rsidP="00644A14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58238E" w:rsidRPr="008E00EE" w:rsidRDefault="0058238E" w:rsidP="00644A14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58238E" w:rsidRPr="008E00EE" w:rsidRDefault="0058238E" w:rsidP="00644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38E" w:rsidRPr="008E00EE" w:rsidTr="00644A14">
        <w:trPr>
          <w:trHeight w:val="602"/>
        </w:trPr>
        <w:tc>
          <w:tcPr>
            <w:tcW w:w="9543" w:type="dxa"/>
            <w:gridSpan w:val="7"/>
            <w:tcBorders>
              <w:top w:val="single" w:sz="4" w:space="0" w:color="auto"/>
            </w:tcBorders>
          </w:tcPr>
          <w:p w:rsidR="0058238E" w:rsidRDefault="0058238E" w:rsidP="00644A14">
            <w:pPr>
              <w:tabs>
                <w:tab w:val="decimal" w:pos="900"/>
                <w:tab w:val="decimal" w:pos="2430"/>
                <w:tab w:val="decimal" w:pos="5940"/>
                <w:tab w:val="decimal" w:pos="7110"/>
                <w:tab w:val="decimal" w:pos="8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in a row, common superscripts indicate no significant difference between means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0.05</w:t>
            </w:r>
          </w:p>
          <w:p w:rsidR="00B47021" w:rsidRDefault="00B47021" w:rsidP="00644A14">
            <w:pPr>
              <w:tabs>
                <w:tab w:val="decimal" w:pos="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 = control</w:t>
            </w:r>
            <w:r w:rsidRPr="00366DB0">
              <w:rPr>
                <w:rFonts w:ascii="Times New Roman" w:hAnsi="Times New Roman" w:cs="Times New Roman"/>
                <w:sz w:val="24"/>
                <w:szCs w:val="24"/>
              </w:rPr>
              <w:t>; 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= induced acidosis.</w:t>
            </w:r>
          </w:p>
          <w:p w:rsidR="0058238E" w:rsidRPr="008E00EE" w:rsidRDefault="0058238E" w:rsidP="00644A14">
            <w:pPr>
              <w:tabs>
                <w:tab w:val="decimal" w:pos="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66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366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66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t</w:t>
            </w:r>
            <w:proofErr w:type="spellEnd"/>
            <w:r w:rsidRPr="00366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treatment effe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× time = treatment × time</w:t>
            </w:r>
            <w:r w:rsidRPr="00366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ffect</w:t>
            </w:r>
            <w:r w:rsidR="00B47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:rsidR="00BB1F4B" w:rsidRDefault="00270373"/>
    <w:sectPr w:rsidR="00BB1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3A7"/>
    <w:rsid w:val="001C4C79"/>
    <w:rsid w:val="00234E79"/>
    <w:rsid w:val="00270373"/>
    <w:rsid w:val="00566AA5"/>
    <w:rsid w:val="0058238E"/>
    <w:rsid w:val="006A6664"/>
    <w:rsid w:val="00992E8A"/>
    <w:rsid w:val="00A348AC"/>
    <w:rsid w:val="00B47021"/>
    <w:rsid w:val="00CB73A7"/>
    <w:rsid w:val="00D40B1E"/>
    <w:rsid w:val="00EC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190A6"/>
  <w15:chartTrackingRefBased/>
  <w15:docId w15:val="{1B18BDD3-6925-4E2F-A356-D4C849550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73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r, Haley Faith</dc:creator>
  <cp:keywords/>
  <dc:description/>
  <cp:lastModifiedBy>McCann, Joshua Clay</cp:lastModifiedBy>
  <cp:revision>2</cp:revision>
  <dcterms:created xsi:type="dcterms:W3CDTF">2024-05-24T21:21:00Z</dcterms:created>
  <dcterms:modified xsi:type="dcterms:W3CDTF">2024-05-24T21:21:00Z</dcterms:modified>
</cp:coreProperties>
</file>